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jc w:val="center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Content Analysis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b w:val="1"/>
          <w:sz w:val="26"/>
          <w:szCs w:val="26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6365.0" w:type="dxa"/>
        <w:jc w:val="left"/>
        <w:tblInd w:w="-1215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50"/>
        <w:gridCol w:w="2130"/>
        <w:gridCol w:w="5970"/>
        <w:gridCol w:w="1140"/>
        <w:gridCol w:w="1860"/>
        <w:gridCol w:w="1335"/>
        <w:gridCol w:w="1710"/>
        <w:gridCol w:w="1770"/>
        <w:tblGridChange w:id="0">
          <w:tblGrid>
            <w:gridCol w:w="450"/>
            <w:gridCol w:w="2130"/>
            <w:gridCol w:w="5970"/>
            <w:gridCol w:w="1140"/>
            <w:gridCol w:w="1860"/>
            <w:gridCol w:w="1335"/>
            <w:gridCol w:w="1710"/>
            <w:gridCol w:w="1770"/>
          </w:tblGrid>
        </w:tblGridChange>
      </w:tblGrid>
      <w:tr>
        <w:trPr>
          <w:cantSplit w:val="0"/>
          <w:trHeight w:val="332.373046875" w:hRule="atLeast"/>
          <w:tblHeader w:val="1"/>
        </w:trPr>
        <w:tc>
          <w:tcPr>
            <w:tcBorders>
              <w:top w:color="000000" w:space="0" w:sz="18" w:val="single"/>
            </w:tcBorders>
            <w:shd w:fill="d9d9d9" w:val="clear"/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03">
            <w:pPr>
              <w:spacing w:line="276" w:lineRule="auto"/>
              <w:ind w:left="90" w:firstLine="0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</w:tcBorders>
            <w:shd w:fill="d9d9d9" w:val="clear"/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04">
            <w:pPr>
              <w:spacing w:line="276" w:lineRule="auto"/>
              <w:ind w:left="90" w:firstLine="0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uthor</w:t>
            </w:r>
          </w:p>
        </w:tc>
        <w:tc>
          <w:tcPr>
            <w:tcBorders>
              <w:top w:color="000000" w:space="0" w:sz="18" w:val="single"/>
            </w:tcBorders>
            <w:shd w:fill="d9d9d9" w:val="clear"/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05">
            <w:pPr>
              <w:widowControl w:val="0"/>
              <w:spacing w:line="276" w:lineRule="auto"/>
              <w:ind w:left="90" w:right="60" w:firstLine="0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Title</w:t>
            </w:r>
          </w:p>
        </w:tc>
        <w:tc>
          <w:tcPr>
            <w:tcBorders>
              <w:top w:color="000000" w:space="0" w:sz="18" w:val="single"/>
            </w:tcBorders>
            <w:shd w:fill="d9d9d9" w:val="clear"/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06">
            <w:pPr>
              <w:widowControl w:val="0"/>
              <w:spacing w:line="276" w:lineRule="auto"/>
              <w:ind w:left="90" w:right="6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ate</w:t>
            </w:r>
          </w:p>
        </w:tc>
        <w:tc>
          <w:tcPr>
            <w:tcBorders>
              <w:top w:color="000000" w:space="0" w:sz="18" w:val="single"/>
            </w:tcBorders>
            <w:shd w:fill="d9d9d9" w:val="clear"/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07">
            <w:pPr>
              <w:widowControl w:val="0"/>
              <w:spacing w:line="276" w:lineRule="auto"/>
              <w:ind w:left="90" w:right="60" w:firstLine="0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Global </w:t>
            </w:r>
          </w:p>
        </w:tc>
        <w:tc>
          <w:tcPr>
            <w:tcBorders>
              <w:top w:color="000000" w:space="0" w:sz="18" w:val="single"/>
            </w:tcBorders>
            <w:shd w:fill="d9d9d9" w:val="clear"/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08">
            <w:pPr>
              <w:widowControl w:val="0"/>
              <w:spacing w:line="276" w:lineRule="auto"/>
              <w:ind w:left="90" w:firstLine="0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ubtheme</w:t>
            </w:r>
          </w:p>
        </w:tc>
        <w:tc>
          <w:tcPr>
            <w:tcBorders>
              <w:top w:color="000000" w:space="0" w:sz="18" w:val="single"/>
            </w:tcBorders>
            <w:shd w:fill="d9d9d9" w:val="clear"/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09">
            <w:pPr>
              <w:widowControl w:val="0"/>
              <w:spacing w:line="276" w:lineRule="auto"/>
              <w:ind w:left="90" w:right="60" w:firstLine="0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opulations</w:t>
            </w:r>
          </w:p>
        </w:tc>
        <w:tc>
          <w:tcPr>
            <w:tcBorders>
              <w:top w:color="000000" w:space="0" w:sz="18" w:val="single"/>
            </w:tcBorders>
            <w:shd w:fill="d9d9d9" w:val="clear"/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0A">
            <w:pPr>
              <w:widowControl w:val="0"/>
              <w:spacing w:line="276" w:lineRule="auto"/>
              <w:ind w:left="90" w:firstLine="0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Type Media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1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0C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akarmatin.c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0D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 la découverte de cette maladie qui touche 10% de notre population et qui tue plus que le sida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0E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8-07-29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0F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valenc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10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11">
            <w:pPr>
              <w:widowControl w:val="0"/>
              <w:ind w:left="90" w:right="6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12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panion website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2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14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nqueteplus.c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15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r abdoul aziz kasse, cancerologue : ‘’comment diminuer, voire éradiquer certains cancers les plus fréquents’’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16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0-05-31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17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isk factors and complications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18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ven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19">
            <w:pPr>
              <w:widowControl w:val="0"/>
              <w:ind w:left="90" w:right="6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1A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panion website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3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1C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nqueteplus.c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1D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bsence de vaccination contre les hépatites : 20% des sénégalais pourraient être atteints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1E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3-07-22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1F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ven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20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accin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21">
            <w:pPr>
              <w:widowControl w:val="0"/>
              <w:ind w:left="90" w:right="6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22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panion website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4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24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nqueteplus.c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25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ise en charge des hépatites : aristide le dantec doté d’un nouvel appareil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26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6-12-24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27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licy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28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aboratory capacities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29">
            <w:pPr>
              <w:widowControl w:val="0"/>
              <w:ind w:left="90" w:right="6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2A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panion website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5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2C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nqueteplus.c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2D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journee mondiale de lutte contre les hepatites : les acteurs plaident la gratuité du dépistag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2E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8-07-30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2F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creening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30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eatment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31">
            <w:pPr>
              <w:widowControl w:val="0"/>
              <w:ind w:left="90" w:right="6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32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panion website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6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34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nqueteplus.c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35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emoignage ibrahima gueye, president de l’association saafara hepatite : ‘’la première ordonnance qu’on m’a prescrite coûte 7,300 millions’’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36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5-07-28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37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ivil society advocacy 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38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39">
            <w:pPr>
              <w:widowControl w:val="0"/>
              <w:ind w:left="90" w:right="6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wHBV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3A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panion website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7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3C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nqueteplus.c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3D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utte contre les hepatites au senegal : la vérité sur le pnlh, un programme pas comme les autres son histoir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3E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8-08-14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3F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licy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40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41">
            <w:pPr>
              <w:widowControl w:val="0"/>
              <w:ind w:left="90" w:right="6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42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panion website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8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44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nqueteplus.c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45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view : professeur aminata sall diallo, coordinatrice du programme national de lutte contre les hepatites au senegal : ‘’nous n’avons pas du tout de budget pour la communication’’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46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5-07-28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47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licy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48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munic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49">
            <w:pPr>
              <w:widowControl w:val="0"/>
              <w:ind w:left="90" w:right="6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4A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panion website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9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4C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nqueteplus.c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4D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lus de 2 millions de senegalais exposes aux virus des hepatites : des campagnes de dépistage sont prévues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4E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5-07-29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4F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valenc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50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51">
            <w:pPr>
              <w:widowControl w:val="0"/>
              <w:ind w:left="90" w:right="6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52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panion website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10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54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nqueteplus.c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55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valence des infections virales au senegal : les hépatites, des pathologies négligées par les autorités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56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5-07-28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57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valenc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58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lected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59">
            <w:pPr>
              <w:widowControl w:val="0"/>
              <w:ind w:left="90" w:right="6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5A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panion website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11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5C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nqueteplus.c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5D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utte contre l’hepatite : le dépistage des femmes enceintes exhorté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5E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0-07-30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5F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creening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60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61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ome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62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panion website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12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64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nqueteplus.c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65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 souleymane mboup sur les hepatites virales : ‘’la vaccination a permis d&amp;#039;éviter plus de 800 000 nouvelles infections chroniques’’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66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6-01-20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67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ven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68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69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hildre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6A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panion website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13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6C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nqueteplus.c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6D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utte contres les hepatites au sénégal : plus de 65 mille enfants vaccinés à la naissanc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6E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6-07-29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6F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ven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70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hildre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71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hildre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72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panion website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14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74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nqueteplus.c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75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épatite, journée mondiale contre l’hépatite,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76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0-07-28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77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valenc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78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79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7A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panion website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15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7C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nqueteplus.c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7D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journée mondiale de lutte contre les hépatites : la fondation sonatel sensibilise sur l&amp;#039;affec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7E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3-07-29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7F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ivil society advocacy 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80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akeholders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81">
            <w:pPr>
              <w:widowControl w:val="0"/>
              <w:ind w:left="90" w:right="6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wHBV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82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panion website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16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84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erloo.c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85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u congrès mondial sur le sida, les hépatites veulent gagner en visibilité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86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7-07-24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87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licy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88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ferenc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89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ey populations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8A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panion website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17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8C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erloo.c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8D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épatites : "2 millions de sénégalais sont exposés", selon le directeur de la santé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8E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5-07-27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8F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valenc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90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91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92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panion website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18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94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erloo.c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95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« ce n’est pas sans raison qu’on appelle l’hépatite virale le «tueur silencieux»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96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5-09-12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97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valenc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98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licy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99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9A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panion website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19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9C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erloo.c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9D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’oms recommande l’adoption de mesures d’urgence contre l’hépatit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9E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5-07-27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9F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licy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A0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fforts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A1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A2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panion website</w:t>
            </w:r>
          </w:p>
        </w:tc>
      </w:tr>
      <w:tr>
        <w:trPr>
          <w:cantSplit w:val="0"/>
          <w:trHeight w:val="489.960937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20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A4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gfm.s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A5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1 500 000 sénégalais sont des porteurs chroniques de l'hépatite b" 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A6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9-07-28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A7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valenc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A8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A9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AA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panion website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21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AC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equotidien.s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AD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 abdoul aziz kassé tire la sonnette d’alarme : «le cancer est la première cause de décès après l’âge de 40 ans au sénégal» | lequotidien journal d'informations générales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AE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9-12-11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AF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isk factors and complications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B0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lert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B1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B2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panion website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22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B4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equotidien.s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B5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anté - augmentation du nombre de cas et des décès : les ravages du cancer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B6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2-02-10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B7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isk factors and complications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B8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rtality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B9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BA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panion website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23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BC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equotidien.s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BD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grès mondial sur le sida : les hépatites veulent gagner en visibilité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BE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7-07-29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BF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licy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C0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C1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ey populations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C2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panion website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24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C4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equotidien.s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C5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utte contre l’hépatite b : le traitement subventionné à 5 000 francs cfa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C6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7-07-29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C7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licy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C8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NLH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C9">
            <w:pPr>
              <w:widowControl w:val="0"/>
              <w:ind w:left="90" w:right="6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wHBV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CA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panion website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25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CC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equotidien.s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CD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mpagne de lutte contre les hépatites : les autorités médicales ciblent 1325 agents de santé à dépister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CE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9-07-26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CF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creening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D0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alth workers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D1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alth care workers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D2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panion website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26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D4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equotidien.s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D5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évélations de aminata sall diallo, coordinatrice du pnlh : «près de deux millions de porteurs des virus de l’hépatite b et c» 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D6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8-07-23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D7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valenc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D8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NLH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D9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DA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panion website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27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DC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equotidien.s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DD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ancement de la nouvelle carte de pointage contre l’hépatite virale : l’oms décèle des faiblesses dans la réponse à la lutt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DE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9-06-18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DF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licy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E0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E1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E2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panion website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28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E4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esoleil.s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E5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rrière scientifique : pr. aminata sall diallo, un modèle pour les filles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E6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9-07-18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E7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licy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E8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NLH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E9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EA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panion website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29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EC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esoleil.s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ED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utte contre les hépatites : la prévalence baisse de 65 % à 3 % chez les enfants 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EE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9-07-29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EF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valenc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F0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hildre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F1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F2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panion website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30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F4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esoleil.s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F5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égion de kaffrine : 13 % des agents de santé positifs à l’hépatite b 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F6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0-02-06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F7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valenc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F8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F9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alth care workers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FA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panion website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31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FC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esoleil.s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FD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ouleurs aux côtes, jaunissement des muqueuses, des urines et courbatures… : ces signes des hépatites qui doivent alerter 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FE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1-11-08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0FF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isk factors and complications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00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01">
            <w:pPr>
              <w:widowControl w:val="0"/>
              <w:ind w:left="90" w:right="6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wHBV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02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panion website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32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04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udonline.s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05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’hepatite en afrique une maladie de sante publiqu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06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6-01-20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07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licy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08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licy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09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0A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panion website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33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0C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ambacounda.inf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0D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es hépatites gagnent du terrain au sénégal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0E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8-07-27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0F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valenc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10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11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12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panion website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34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14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ambacounda.inf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15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ambacounda : introduction du vaccin contre l’hépatite b dans le pev, la maladie tue prés d’un million de personnes par an.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16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6-02-23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17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ven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18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19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hildre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1A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panion website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35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1C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tunet.ne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1D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quel régime alimentaire contre les hépatites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1E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8-04-23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1F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aditional medicin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20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21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22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re-playe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36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24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tunet.ne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25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énurie de vaccins contre l’hépatite b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26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7-03-03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27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ven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28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acci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29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hildre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2A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re-playe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37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2C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fricacheck.or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2D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n, le bois dartre ne guérit pas l’hépatite b en trois jours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2E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9-12-09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2F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licy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30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31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32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re-playe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38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34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fricacheck.or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35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ucune preuve que le miel, la cannelle et la gelée royale guérissent les hépatites b et c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36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9-09-19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37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licy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38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39">
            <w:pPr>
              <w:widowControl w:val="0"/>
              <w:ind w:left="90" w:right="6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wHBV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3A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re-playe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39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3C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anlieueweb.c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3D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7% des sénégalais ont un contact avec le virus de l'hépatit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3E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9-07-27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3F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valenc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40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ymptoms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41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42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re-playe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40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44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akar7.c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45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épatites ; deux millions de personnes exposées au sénégal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46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5-07-28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47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valenc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48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49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4A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re-playe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41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4C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akar7.c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4D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épatite b et c : l'etat inquiet du taux de prévalence de cette maladi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4E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9-07-04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4F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valenc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50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51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52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re-Playe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42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54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akar7.c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55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épatite b: 2 millions de cas au sénégal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56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7-07-28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57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valenc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58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59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5A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re-playe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43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5C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akar7.c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5D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épatites ; deux millions de personnes exposées au sénégal 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5E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5-07-28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5F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valenc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60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61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62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re-playe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44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64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akar7.c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65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épatites virales : des moyens de transmission souvent méconnus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66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6-07-11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67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isk factors and complications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68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ansmiss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69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6A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re-playe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45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6C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akaractu.c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6D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 moussa seydi : « au sénégal, une étude scientifique est en cours sur l'artémisia »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6E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0-05-03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6F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aditional medicin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70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eatment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71">
            <w:pPr>
              <w:widowControl w:val="0"/>
              <w:ind w:left="90" w:right="6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wHBV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72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re-Playe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46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74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akaractu.c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75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épatite: une maladie soignable selon le tradipraticien cheikh omar diop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76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6-01-31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77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aditional medicin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78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eatment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79">
            <w:pPr>
              <w:widowControl w:val="0"/>
              <w:ind w:left="90" w:right="6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wHBV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7A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re-Playe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47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7C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akaractu.c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7D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utte contre l’hépatite : beaucoup d'efforts consentis par l'etat (awa marie coll seck)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7E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7-07-28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7F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licy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80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fforts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81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82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re-Playe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48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84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akarmidi.ne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85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écouvrez les conseils du tradipraticien abdoulaye ndiaye pour le traitement de l'hépatite b -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86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9-04-14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87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aditional medicin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88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eatment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89">
            <w:pPr>
              <w:widowControl w:val="0"/>
              <w:ind w:left="90" w:right="6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wHBV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8A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re-playe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49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8C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akarprivee.c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8D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affrine :un taux de prévalence de l' hépatite b fait froid sur le dos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8E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9-11-27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8F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valenc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90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91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92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re-playe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50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94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akarden.s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95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ise en charge des hépatites virales b et c: le sénégal ne profite pas des opportunités offertes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96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5-07-28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97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licy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98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pportunities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99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9A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re-playe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51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9C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chos-senegal.c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9D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énégal-hépatite b : le taux de prévalence estimé à 17%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9E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5-07-30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9F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valenc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A0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A1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A2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re-playe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52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A4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ondationsonatel.c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A5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a fondation sonatel accompagne la journée mondiale de lutte contre les hépatites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A6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0-07-28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A7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licy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A8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akeholders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A9">
            <w:pPr>
              <w:widowControl w:val="0"/>
              <w:ind w:left="90" w:right="6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wHBV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AA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re-playe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53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AC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lligences.inf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AD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 souleymane mboup : «i'hépatite b est un silent killer...au sénégal, il y aura 50 000 décès entre 2016 et 2030 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AE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7-08-14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AF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isk factors and complications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B0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B1">
            <w:pPr>
              <w:widowControl w:val="0"/>
              <w:ind w:left="90" w:right="6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wHBV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B2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re-playe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54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B4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lligences.inf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B5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épatites : pourquoi il y a alerte au sénégal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B6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8-07-23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B7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valenc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B8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lert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B9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BA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re-playe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55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BC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actuacho.c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BD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ommages causés par les maladies virales : les complications de l’hépatite b tuent plus que le sida – 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BE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8-07-28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BF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isk factors and complications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C0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C1">
            <w:pPr>
              <w:widowControl w:val="0"/>
              <w:ind w:left="90" w:right="6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wHBV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C2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re-playe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56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C4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ejecos.c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C5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0% des personnes vivant avec l’hépatite n’ont pas accès aux soins nécessaires, alerte l’oms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C6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9-07-29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C7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licy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C8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cess to car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C9">
            <w:pPr>
              <w:widowControl w:val="0"/>
              <w:ind w:left="90" w:right="6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wHBV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CA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re-playe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57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CC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ejecos.c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CD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énégal: hépatite b - une urgence silencieus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CE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4-05-12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CF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valenc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D0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lected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D1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D2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re-playe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58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D4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eral.ne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D5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es plus grands spécialistes de l'hépatite se réunissent à dakar, au sénégal, lors du sommet africain sur l'hépatite viral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D6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6-01-20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D7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licy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D8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ferenc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D9">
            <w:pPr>
              <w:widowControl w:val="0"/>
              <w:ind w:left="90" w:right="6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wHBV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DA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re-playe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59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DC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eral.ne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DD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épatite au sénégal: le nombre de malades estimé à...2,5 millions !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DE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9-12-03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DF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valenc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E0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lert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E1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E2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re-playe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60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E4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eral.ne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E5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épatite b: 10% de la population sénégalaise infectés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E6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1-10-20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E7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valenc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E8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lert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E9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EA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re-playe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61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EC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eral.ne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ED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aisse drastique du taux d’hépatite chronique au sénégal.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EE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3-07-20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EF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valenc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F0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utcomes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F1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F2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re-playe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62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F4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eral.ne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F5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journée mondiale: les hépatites gagnent du terrain au sénégal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F6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8-07-27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F7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valenc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F8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lert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F9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FA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re-playe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63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FC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eral.ne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FD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épatite: l'oms exhorte les pays à investir dans la lutt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FE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9-07-28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1FF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licy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00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iority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01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02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re-playe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64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04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eral.ne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05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aitement des hépatites virales : essayez le terminalia catappa, le tinospora, le tamarindus…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06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2-05-21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07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aditional medicin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08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eatment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09">
            <w:pPr>
              <w:widowControl w:val="0"/>
              <w:ind w:left="90" w:right="6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wHBV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0A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re-playe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65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0C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trodakar.ne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0D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épatite b: "10 % de la population sénégalaise sont des porteurs chroniques du virus"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0E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8-07-27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0F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valenc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10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11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12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re-playe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66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14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trodakar.ne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15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tes adieu à l'hépatite b avec ça !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16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8-03-05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17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aditional medicin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18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eatment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19">
            <w:pPr>
              <w:widowControl w:val="0"/>
              <w:ind w:left="90" w:right="6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wHBV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1A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re-playe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67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1C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ttali.c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1D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patite b : plus de 2 millions de sénégalais porteurs du virus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1E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9-07-27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1F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valenc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20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21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22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re-playe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68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24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ssafrik.c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25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akar abrite la conférence internationale francophone "vih, hépatites et santé sexuelle, covid-19" (cnls)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26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0-11-05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27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licy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28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ferenc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29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ey populations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2A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re-playe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69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2C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ssafrik.c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2D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anté : 2 millions de sénégalais vivent avec les hépatites.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2E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5-07-28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2F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valenc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30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31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32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re-playe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70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34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ssafrik.c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35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crudescence de l’hépatite b à touba : 1750 cas découverts sur 5000 consultés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36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6-08-21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37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valenc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38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lood bank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39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3A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re-playe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71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3C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ssafrik.c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3D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a maladie des hépatites est "une sur-priorité au sénégal"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3E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1-07-25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3F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licy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40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iority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41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42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re-playe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72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44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ssafrik.c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45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​journée mondiale de l’hépatite : 2 millions de sénégalais sont porteurs de cette maladi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46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8-07-29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47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valenc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48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49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4A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re-playe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73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4C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ussirbusiness.c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4D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utte contre les hépatites : la fondation sonatel se mobilis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4E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8-07-30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4F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licy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50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ounders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51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52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re-playe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74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54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ante-senegal.c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55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épatite b une maladie très contagieuse qui attaque le foie.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56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8-06-18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57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isk factors and complications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58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isks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59">
            <w:pPr>
              <w:widowControl w:val="0"/>
              <w:ind w:left="90" w:right="6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wHBV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5A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re-playe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75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5C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negal7.c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5D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épatite b : le professeur aminata sall diallo fait le diagnostic - senegal7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5E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9-07-30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5F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isk factors and complications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60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NLH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61">
            <w:pPr>
              <w:widowControl w:val="0"/>
              <w:ind w:left="90" w:right="6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wHBV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62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re-playe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76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64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negal7.c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65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affrine : l’hépatite b fait des ravages - senegal7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66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9-11-23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67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valenc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68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lected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69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6A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re-playe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77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6C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negal7.c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6D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épatite b : plus de 2 millions de sénégalais porteurs du virus - senegal7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6E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9-07-27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6F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valenc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70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isk factors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71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72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re-playe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7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78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74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negal7.c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75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anté- docteur, mamadou guèye : « un sénégalais sur dix est infecté par l’hépatite b » - senegal7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76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8-07-30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77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valenc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78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valenc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79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7A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re-playe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7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79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7C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negalblackrainbow.or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7D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e mal méconnu: l’hépatit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7E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8-07-28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7F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valenc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80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form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81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82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re-playe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8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80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84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negaldirect.c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85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a plante qui traite le cancer, l’hépatite, les maladies du foie, les reins, les estomes, voici comment préparer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86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9-11-20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87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aditional medicin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88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eatment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89">
            <w:pPr>
              <w:widowControl w:val="0"/>
              <w:ind w:left="90" w:right="6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wHBV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8A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re-playe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8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81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8C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nenews.c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8D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ès de deux millions d’individus porteurs des virus de l’hépatite b et c au sénégal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8E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8-07-21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8F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valenc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90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91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92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re-playe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9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82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94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nenews.c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95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épatite b : 10% de la population sénégalaise infectés 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96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2-08-01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97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valenc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98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lood bank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99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9A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re-playe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9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83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9C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nenews.c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9D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abète, hépatite b, cholestérol : séances gratuites de dépistage au cices, à partir de mardi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9E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9-12-16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9F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creening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A0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A1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A2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re-playe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A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84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A4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nenews.c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A5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wa marie colle seck introduit le vaccin contre l'hépatite b dans le programme élargi de la vaccination national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A6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6-02-20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A7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ven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A8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hildre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A9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hildre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AA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re-playe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A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85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AC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nenews.c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AD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’hépatite b entraîne plus de dommages que l’infection à vih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AE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8-07-29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AF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ivil society advocacy 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B0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utcomes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B1">
            <w:pPr>
              <w:widowControl w:val="0"/>
              <w:ind w:left="90" w:right="6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wHBV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B2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re-playe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B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86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B4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neplus.c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B5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es hépatites, des pathologies négligées par les autorités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B6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5-07-28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B7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valenc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B8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lected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B9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BA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re-playe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B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87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BC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neplus.c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BD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a prevalence des porteurs de l’hepatite estimee a 11% au senegal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BE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5-07-28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BF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valenc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C0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C1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C2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re-playe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C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88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C4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neplus.c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C5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’introduction du vaccin contre l’hepatite b a la naissance effectiv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C6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6-02-03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C7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ven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C8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C9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hildre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CA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re-playe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C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89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CC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tal.ne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CD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on : la fondation servir le sénégal reçoit 16 .000 doses d’immunoglobuline contre l’hépatite b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CE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3-08-07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CF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eatment and car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D0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akeholder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D1">
            <w:pPr>
              <w:widowControl w:val="0"/>
              <w:ind w:left="90" w:right="6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wHBV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D2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re-playe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D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90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D4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neipsofficiel.ne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D5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enkelibaa/ santé hépatite b (sneips) 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D6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6-06-31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D7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aditional medicin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D8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eatment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D9">
            <w:pPr>
              <w:widowControl w:val="0"/>
              <w:ind w:left="90" w:right="6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wHBV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DA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re-playe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D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91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DC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eranganews.s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DD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épatite b, un virus répandu chez les jeunes mais méconnu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DE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7-12-08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DF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valenc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E0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oung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E1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E2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re-playe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E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92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E4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ieydakar.ne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E5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-infection vih et hepatites : le cocktail de tous les dangers 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E6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9-11-26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E7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licy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E8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E9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ey populations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EA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re-playe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E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93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EC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ieydakar.ne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ED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ida et hépatites : les défis qui interpellent les acteurs 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EE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9-07-02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EF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licy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F0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F1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ey populations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F2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re-playe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F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94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F4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ieydakar.ne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F5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ida et hépatites : les 13e journées scientifiques prévues ce mardi 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F6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9-06-27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F7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licy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F8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F9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ey populations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FA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re-playe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F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95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FC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ieydakar.ne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FD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patite : 4,5 millions de décès d’ici à 2030 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FE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9-07-27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2FF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isk factors and complications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00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01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wHBV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02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re-playe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0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96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04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ieydakar.ne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05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troverses autour de la lutte contre les hépatites - 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06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8-08-17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07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licy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08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lected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09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0A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re-playe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0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97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0C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ieydakar.ne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0D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utte contre les hépatites: le pnlh, un programme pas comme les autres 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0E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8-08-13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0F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licy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10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lected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11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12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re-playe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1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98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14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ieydakar.ne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15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épatites : pr aminata sall diallo annonce la décentralisation de la prise en charge 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16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8-07-21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17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licy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18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NLH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19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wHBV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1A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re-playe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1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99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1C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ieydakar.ne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1D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aux de prévalence élevé de l'hépatite b à kaffrin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1E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9-11-23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1F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valenc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20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21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22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re-playe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2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100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24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ieydakar.ne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25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patite : 325 millions de personnes infectées dans le monde 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26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9-07-27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27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valenc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28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29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2A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re-playe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2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101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2C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ieydakar.ne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2D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épatite b et diabète: la fidak veut dépister 600 personnes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2E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7-12-27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2F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creening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30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31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32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re-playe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3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102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34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ieydakar.ne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35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'hépatite, une inflammation du foie aux multiples visages 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36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9-07-29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37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isk factors and complications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38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39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wHBV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3A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re-playe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3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103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3C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ieydakar.ne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3D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anté : 323 millions de personnes dans le monde entier souffrent de l'hépatite (oms) 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3E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8-07-29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3F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valenc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40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41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42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re-playe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4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104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44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ieydakar.ne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45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a journée mondiale contre l'hépatite célébrée à niakhar (fatick)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46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8-07-28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47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licy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48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49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4A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re-playe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4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105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4C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athi.or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4D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«beaucoup de jeunes se promènent avec l’hépatite b sans le savoir au sénégal»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4E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7-06-09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4F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ven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50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51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wHBV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52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re-playe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5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106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54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xibaaru.s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55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patite b : plus de 2 millions de sénégalais porteurs du virus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56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9-08-22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57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valenc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58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ansmiss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59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5A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re-playe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5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107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5C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tusen.s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5D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limination du vih et des hépatites : le dr ibra ndoye donne les pistes à suivr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5E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9-07-02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5F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licy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60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61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62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eb-aggregato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6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108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64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tusen.s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65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anté: l’oms appelle à investir dans l’élimination de l’hépatit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66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9-07-27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67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licy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68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69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6A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eb-aggregato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6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109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6C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tusen.s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6D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45 patients consultés, 26 cas de diabète décelés et 5 personnes atteintes de l’hépatite b identifiées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6E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6-04-12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6F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valenc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70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71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72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eb-aggregato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7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110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74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Dakar.c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75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nviron 2 millions de personnes sous la menace des hépatites au sénégal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76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5-07-27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77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valenc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78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79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7A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eb-aggregato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7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111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7C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Dakar.c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7D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ux millions de sénégalais exposés aux hépatites (officiel)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7E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5-07-28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7F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isk factors and complications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80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ansmiss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81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82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eb-aggregato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8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112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84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Dakar.c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85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nviron 2 millions de personnes sous la menace des hépatites au sénégal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86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5-07-27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87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isk factors and complications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88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ansmiss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89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8A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eb-aggregato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8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113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8C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llafrica.f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8D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énégal: conférence internationale sur les hépatites, mardi à dakar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8E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1-07-25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8F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licy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90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91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92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eb-aggregato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9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114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94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llafrica.f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95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énégal: le directeur de la santé conseille le dépistage général et ciblé de l'hépatit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96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2-07-30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97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creening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98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creening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99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9A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eb-aggregato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9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115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9C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llafrica.f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9D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énégal: hepatite b - un malade témoigne sur sa vie d'«enfer»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9E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3-07-30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9F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ivil society advocacy 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A0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A1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wHBV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A2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eb-aggregato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A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116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A4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llafrica.f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A5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énégal: les hépatites virales - une avancée considérable dans leur traitement par les plantes !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A6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09-09-05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A7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aditional medicin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A8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eatment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A9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wHBV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AA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eb-aggregato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A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117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AC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journaldusenegal.c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AD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frique : 300 personnes décèdent chaque jour des complications liées à l'hépatite b et c (responsable)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AE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0-07-28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AF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valenc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B0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B1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B2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eb-aggregato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B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118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B4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ewoulo.inf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B5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anté : l'hépatite b crée plus de dommages que le vih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B6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8-07-30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B7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valenc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B8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valenc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B9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BA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eb-aggregato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B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119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BC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oldanews.c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BD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e cancer du foie du à l'hépatite b entraînent plus de dommages que le sida au sénégal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BE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8-07-29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BF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isk factors and complications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C0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C1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wHBV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C2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eb-aggregato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C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120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C4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oldanews.c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C5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rigne modou gueye gandigal nous parle de l'hépatite b: causes et remèdes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C6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0-05-04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C7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aditional medicin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C8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eatment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C9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wHBV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CA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eb-aggregato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C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121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CC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oldanews.c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CD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ès d’1,5 million de sénégalais souffriraient de l'hépatite b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CE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9-07-29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CF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valenc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D0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D1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D2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eb-aggregato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D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122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D4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oldanews.c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D5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ux millions de sénégalais porteurs des virus des hépatites b et c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D6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8-07-23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D7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valenc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D8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D9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DA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eb-aggregato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D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123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DC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aviesenegalaise.c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DD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ux millions de personnes sont porteuses chronique de l'hépatite au sénégal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DE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7-07-28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DF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valenc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E0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E1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E2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eb-aggregato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E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124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E4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aviesenegalaise.c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E5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anté : les chiffres alarmants de l'hépatite b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E6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9-07-28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E7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valenc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E8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lert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E9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EA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eb-aggregato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E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125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EC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aviesenegalaise.c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ED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uba : recrudescence de l’hépatite b, 1750 cas découverts sur 5000 consultés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EE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6-08-21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EF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valenc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F0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lert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F1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F2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eb-aggregato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F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126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F4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ejournaldelafrique.c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F5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u sénégal, l’hépatite b à l’épreuve des fake-news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F6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2-01-28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F7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licy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F8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F9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FA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eb-aggregato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F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127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FC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darinfo.c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FD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minata sall diallo, professeur agrége en physiologie: "je suis très fière d’être née à saint-louis"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FE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5-09-10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3FF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licy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00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NLH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01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02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eb-aggregato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0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128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04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darinfo.c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05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​journée mondiale de l’hépatite : 2 millions de sénégalais sont porteurs de cette maladi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06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9-07-29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07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licy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08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valenc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09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wHBV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0A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eb-aggregato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0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129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0C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anslimitesn.c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0D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ux millions de sénégalais sont porteurs des virus...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0E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8-07-21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0F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valenc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10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11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12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eb-aggregato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1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130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14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anslimitesn.c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15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tes adieu à l’hépatite b avec ça !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16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8-03-05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17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aditional medicin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18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eatment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19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wHBV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1A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eb-aggregato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1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131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1C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n360.s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1D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épatite b au sénégal: 10% de la population infecté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1E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1-10-20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1F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valenc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20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21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22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eb-aggregato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2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132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24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n360.s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25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épatite b et c: chercheurs, ong et pays africains tirent la sonnette d'alarm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26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8-04-04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27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licy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28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iority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29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2A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eb-aggregato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2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133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2C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n360.s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2D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anté : la situation des personnes malades d’hépatite avec ibrahima gueye pdt asso. safara hépatite – 2stv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2E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9-07-27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2F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ivil society advocacy 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30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valenc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31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wHBV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32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eb-aggregato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3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134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34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nego.c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35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'afrique compte 100 millions de porteurs des virus de l'hépatite virale (spécialistes)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36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6-01-19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37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valenc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38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39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3A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eb-aggregato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3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135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3C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nego.c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3D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épatite b : 2,5 millions de personnes souffrent de cette maladie au sénégal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3E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5-09-07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3F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valenc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40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41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42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eb-aggregato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4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136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44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nego.c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45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anté - touba: sur 5000 donneurs de sang, 1750 sont affectées par l'hépatite b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46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6-08-21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47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valenc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48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lood bank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49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4A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eb-aggregato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4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137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4C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netoile.ne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4D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ise en charge de l’hépatite b et c le sénégal peaufine sa stratégi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4E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5-07-29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4F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licy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50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51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wHBV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52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eb-aggregato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5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138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54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netoile.ne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55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anté-rupture du ténofovire à dakar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56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4-09-27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57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eatment and car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58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ock out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59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wHBV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5A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eb-aggregato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5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139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5C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neweb.c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5D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épatite b au sénégal: 10% de la population infecté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5E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1-10-20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5F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valenc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60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negal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61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62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eb-aggregato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6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140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64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neweb.c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65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ès de deux millions de porteurs de virus de l’hépatite b et c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66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8-07-21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67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valenc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68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NLH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69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6A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eb-aggregato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6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141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6C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neweb.c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6D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utte contre l'hépatite b : les 17 % de porteurs chroniques invités à faire un bilan tous les 6 mois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6E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3-03-12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6F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licy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70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ven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71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wHBV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72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eb-aggregato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7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142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74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neweb.c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75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épatite b – une urgence silencieuse au sénégal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76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4-05-13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77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licy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78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iority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79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7A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eb-aggregato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7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143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7C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neweb.c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7D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épatite b et c : prudence au percing, tatouage, à l’excision, à la circoncision, aux matériels de soins à usage unique…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7E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1-07-23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7F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isk factors and complications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80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ansmiss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81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82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eb-aggregato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8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144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84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neweb.c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85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a maladie de l'hépatite : causes et traitements b part1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86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2-08-28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87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eatment and car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88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uses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89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wHBV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8A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eb-aggregato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8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145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8C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neweb.c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8D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roduction du vaccin contre l’hépatite b dans le programme élargi de vaccination 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8E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6-02-20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8F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ven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90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91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hildre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92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eb-aggregato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9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146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94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neweb.c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95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épatite b. des patients alertent sur une « pénurie » de vaccins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96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7-02-15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97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ven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98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ock out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99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hildre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9A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eb-aggregato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9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147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9C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neweb.c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9D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Journée mondiale de lutte contre  hépatite. 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9E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8-07-15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9F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licy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A0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A1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A2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eb-aggregato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A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148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A4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neweb.c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A5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bsence de la dose de naissance du vaccin anti-hépatite b : cette menace qui se profile à l’horizon après la covid-19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A6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0-07-27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A7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ven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A8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ock out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A9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hildre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AA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eb-aggregato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A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149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AC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nxibar.c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AD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brahima guèye, président de l’association saafara hépatite: "la première ordonnance qu’on m’a prescrite coûte 7,300 millions"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AE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5-07-29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AF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ivil society advocacy 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B0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B1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wHBV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B2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eb-aggregato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B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150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B4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eranganews.s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B5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atick-prévention : quelques 1325 agents de santé ciblés par une campagne de dépistage contre l’hépatit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B6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9-07-26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B7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creening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B8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valenc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B9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alth care workers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BA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eb-aggregato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B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151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BC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xalima.c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BD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irus de l'hépatite b. plus de deux millions de sénégalais atteints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BE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0-05-18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BF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valenc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C0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C1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C2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eb-aggregato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C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152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C4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xibar.ne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C5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épatite b : 17 % des sénégalais sont atteints d’une hépatite b chroniqu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C6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9-05-19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C7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valenc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C8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C9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CA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eb-aggregato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C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153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CC">
            <w:pPr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eblocafrique.c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CD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ésormais possible de mesurer la charge virale de l'hépatite b au sénégal au prix de 15000fcfa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CE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6-12-24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CF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licy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D0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D1">
            <w:pPr>
              <w:widowControl w:val="0"/>
              <w:ind w:left="90" w:right="6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D2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re-playe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D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154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D4">
            <w:pPr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euzetv.c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D5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seil santé: l'hépatite b une maladie qu'on peut éviter grace à .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D6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8-06-14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D7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aditional medicin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D8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eatment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D9">
            <w:pPr>
              <w:widowControl w:val="0"/>
              <w:ind w:left="90" w:right="6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DA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re-playe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D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155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DC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sej.s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DD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utte contre les hépatites: une priorité nationale de santé publique au sénégal 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DE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8-09-27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DF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licy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E0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E1">
            <w:pPr>
              <w:widowControl w:val="0"/>
              <w:ind w:left="90" w:right="6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E2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re-playe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E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156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E4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ts.s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E5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patite : interview pr. aminata sall diallo 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E6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2-08-01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E7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valenc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E8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licy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E9">
            <w:pPr>
              <w:widowControl w:val="0"/>
              <w:ind w:left="90" w:right="6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population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EA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re-playe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E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#157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EC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dakar.c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ED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'hépatite une maladie bien présent au senegal. quelles solutions selon ibrahima gueye 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EE">
            <w:pPr>
              <w:widowControl w:val="0"/>
              <w:ind w:left="9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9-08-10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EF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ivil society advocacy 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F0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valence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F1">
            <w:pPr>
              <w:widowControl w:val="0"/>
              <w:ind w:left="90" w:right="6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wHBV</w:t>
            </w:r>
          </w:p>
        </w:tc>
        <w:tc>
          <w:tcPr>
            <w:tcMar>
              <w:top w:w="-103.67999999999998" w:type="dxa"/>
              <w:left w:w="-103.67999999999998" w:type="dxa"/>
              <w:bottom w:w="-103.67999999999998" w:type="dxa"/>
              <w:right w:w="-103.67999999999998" w:type="dxa"/>
            </w:tcMar>
          </w:tcPr>
          <w:p w:rsidR="00000000" w:rsidDel="00000000" w:rsidP="00000000" w:rsidRDefault="00000000" w:rsidRPr="00000000" w14:paraId="000004F2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re-player</w:t>
            </w:r>
          </w:p>
        </w:tc>
      </w:tr>
    </w:tbl>
    <w:p w:rsidR="00000000" w:rsidDel="00000000" w:rsidP="00000000" w:rsidRDefault="00000000" w:rsidRPr="00000000" w14:paraId="000004F3">
      <w:pPr>
        <w:rPr>
          <w:rFonts w:ascii="Times New Roman" w:cs="Times New Roman" w:eastAsia="Times New Roman" w:hAnsi="Times New Roman"/>
          <w:b w:val="1"/>
          <w:sz w:val="26"/>
          <w:szCs w:val="26"/>
        </w:rPr>
      </w:pPr>
      <w:r w:rsidDel="00000000" w:rsidR="00000000" w:rsidRPr="00000000">
        <w:rPr>
          <w:rtl w:val="0"/>
        </w:rPr>
      </w:r>
    </w:p>
    <w:sectPr>
      <w:headerReference r:id="rId6" w:type="default"/>
      <w:footerReference r:id="rId7" w:type="default"/>
      <w:pgSz w:h="11906" w:w="16838" w:orient="landscape"/>
      <w:pgMar w:bottom="1152" w:top="1152" w:left="1440" w:right="1440" w:header="720" w:footer="576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Times New Roman"/>
  <w:font w:name="Century Schoolbook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4F5">
    <w:pPr>
      <w:rPr/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4F4">
    <w:pPr>
      <w:rPr/>
    </w:pPr>
    <w:r w:rsidDel="00000000" w:rsidR="00000000" w:rsidRPr="00000000">
      <w:rPr/>
      <w:drawing>
        <wp:anchor allowOverlap="1" behindDoc="0" distB="114300" distT="114300" distL="114300" distR="114300" hidden="0" layoutInCell="1" locked="0" relativeHeight="0" simplePos="0">
          <wp:simplePos x="0" y="0"/>
          <wp:positionH relativeFrom="page">
            <wp:posOffset>9353550</wp:posOffset>
          </wp:positionH>
          <wp:positionV relativeFrom="page">
            <wp:posOffset>209550</wp:posOffset>
          </wp:positionV>
          <wp:extent cx="1007328" cy="439951"/>
          <wp:effectExtent b="0" l="0" r="0" t="0"/>
          <wp:wrapSquare wrapText="bothSides" distB="114300" distT="114300" distL="114300" distR="114300"/>
          <wp:docPr id="1" name="image1.png"/>
          <a:graphic>
            <a:graphicData uri="http://schemas.openxmlformats.org/drawingml/2006/picture">
              <pic:pic>
                <pic:nvPicPr>
                  <pic:cNvPr id="0" name="image1.png"/>
                  <pic:cNvPicPr preferRelativeResize="0"/>
                </pic:nvPicPr>
                <pic:blipFill>
                  <a:blip r:embed="rId1"/>
                  <a:srcRect b="0" l="0" r="0" t="0"/>
                  <a:stretch>
                    <a:fillRect/>
                  </a:stretch>
                </pic:blipFill>
                <pic:spPr>
                  <a:xfrm>
                    <a:off x="0" y="0"/>
                    <a:ext cx="1007328" cy="439951"/>
                  </a:xfrm>
                  <a:prstGeom prst="rect"/>
                  <a:ln/>
                </pic:spPr>
              </pic:pic>
            </a:graphicData>
          </a:graphic>
        </wp:anchor>
      </w:drawing>
    </w: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32"/>
        <w:szCs w:val="32"/>
        <w:lang w:val="en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tabs>
        <w:tab w:val="left" w:leader="none" w:pos="3384"/>
      </w:tabs>
      <w:spacing w:after="600" w:before="600" w:line="276" w:lineRule="auto"/>
    </w:pPr>
    <w:rPr>
      <w:rFonts w:ascii="Century Schoolbook" w:cs="Century Schoolbook" w:eastAsia="Century Schoolbook" w:hAnsi="Century Schoolbook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tabs>
        <w:tab w:val="left" w:leader="none" w:pos="3384"/>
      </w:tabs>
      <w:spacing w:after="400" w:before="400" w:line="276" w:lineRule="auto"/>
      <w:ind w:left="630"/>
      <w:jc w:val="both"/>
    </w:pPr>
    <w:rPr>
      <w:rFonts w:ascii="Century Schoolbook" w:cs="Century Schoolbook" w:eastAsia="Century Schoolbook" w:hAnsi="Century Schoolbook"/>
      <w:b w:val="1"/>
      <w:sz w:val="26"/>
      <w:szCs w:val="26"/>
    </w:rPr>
  </w:style>
  <w:style w:type="paragraph" w:styleId="Heading3">
    <w:name w:val="heading 3"/>
    <w:basedOn w:val="Normal"/>
    <w:next w:val="Normal"/>
    <w:pPr>
      <w:keepNext w:val="1"/>
      <w:keepLines w:val="1"/>
      <w:tabs>
        <w:tab w:val="left" w:leader="none" w:pos="3384"/>
      </w:tabs>
      <w:spacing w:after="200" w:before="300" w:line="276" w:lineRule="auto"/>
      <w:jc w:val="both"/>
    </w:pPr>
    <w:rPr>
      <w:rFonts w:ascii="Century Schoolbook" w:cs="Century Schoolbook" w:eastAsia="Century Schoolbook" w:hAnsi="Century Schoolbook"/>
      <w:b w:val="1"/>
      <w:sz w:val="24"/>
      <w:szCs w:val="24"/>
    </w:rPr>
  </w:style>
  <w:style w:type="paragraph" w:styleId="Heading4">
    <w:name w:val="heading 4"/>
    <w:basedOn w:val="Normal"/>
    <w:next w:val="Normal"/>
    <w:pPr>
      <w:keepNext w:val="1"/>
      <w:keepLines w:val="1"/>
      <w:tabs>
        <w:tab w:val="left" w:leader="none" w:pos="3384"/>
      </w:tabs>
      <w:spacing w:after="200" w:before="200" w:line="276" w:lineRule="auto"/>
      <w:jc w:val="both"/>
    </w:pPr>
    <w:rPr>
      <w:rFonts w:ascii="Century Schoolbook" w:cs="Century Schoolbook" w:eastAsia="Century Schoolbook" w:hAnsi="Century Schoolbook"/>
      <w:b w:val="1"/>
      <w:sz w:val="22"/>
      <w:szCs w:val="22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tabs>
        <w:tab w:val="left" w:leader="none" w:pos="3384"/>
      </w:tabs>
      <w:spacing w:line="360" w:lineRule="auto"/>
    </w:pPr>
    <w:rPr>
      <w:rFonts w:ascii="Century Schoolbook" w:cs="Century Schoolbook" w:eastAsia="Century Schoolbook" w:hAnsi="Century Schoolbook"/>
      <w:sz w:val="22"/>
      <w:szCs w:val="22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eader" Target="header1.xml"/><Relationship Id="rId7" Type="http://schemas.openxmlformats.org/officeDocument/2006/relationships/footer" Target="footer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CenturySchoolbook-regular.ttf"/><Relationship Id="rId2" Type="http://schemas.openxmlformats.org/officeDocument/2006/relationships/font" Target="fonts/CenturySchoolbook-bold.ttf"/><Relationship Id="rId3" Type="http://schemas.openxmlformats.org/officeDocument/2006/relationships/font" Target="fonts/CenturySchoolbook-italic.ttf"/><Relationship Id="rId4" Type="http://schemas.openxmlformats.org/officeDocument/2006/relationships/font" Target="fonts/CenturySchoolbook-boldItalic.ttf"/></Relationships>
</file>

<file path=word/_rels/header1.xml.rels><?xml version="1.0" encoding="UTF-8" standalone="yes"?>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